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743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1142"/>
        <w:gridCol w:w="1418"/>
        <w:gridCol w:w="1701"/>
        <w:gridCol w:w="1134"/>
        <w:gridCol w:w="1843"/>
        <w:gridCol w:w="2016"/>
        <w:gridCol w:w="1527"/>
        <w:gridCol w:w="1418"/>
        <w:gridCol w:w="1364"/>
        <w:gridCol w:w="1329"/>
        <w:gridCol w:w="851"/>
      </w:tblGrid>
      <w:tr w:rsidR="005A199C" w:rsidRPr="00760810" w14:paraId="6BC7DDD5" w14:textId="77777777" w:rsidTr="004E5930">
        <w:trPr>
          <w:trHeight w:val="808"/>
        </w:trPr>
        <w:tc>
          <w:tcPr>
            <w:tcW w:w="15743" w:type="dxa"/>
            <w:gridSpan w:val="11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77320D" w14:textId="0FB40244" w:rsidR="005A199C" w:rsidRPr="005A199C" w:rsidRDefault="005A199C" w:rsidP="005A199C">
            <w:pPr>
              <w:spacing w:before="136" w:line="480" w:lineRule="auto"/>
              <w:ind w:right="747"/>
              <w:jc w:val="left"/>
              <w:rPr>
                <w:rFonts w:ascii="Times New Roman" w:hAnsi="Times New Roman" w:cs="Times New Roman"/>
                <w:b/>
                <w:spacing w:val="8"/>
                <w:sz w:val="24"/>
              </w:rPr>
            </w:pPr>
            <w:r w:rsidRPr="00760810">
              <w:rPr>
                <w:rFonts w:ascii="Times New Roman" w:hAnsi="Times New Roman" w:cs="Times New Roman"/>
                <w:b/>
                <w:spacing w:val="4"/>
                <w:sz w:val="24"/>
              </w:rPr>
              <w:t xml:space="preserve">Supplementary table </w:t>
            </w:r>
            <w:r w:rsidRPr="00760810">
              <w:rPr>
                <w:rFonts w:ascii="Times New Roman" w:hAnsi="Times New Roman" w:cs="Times New Roman"/>
                <w:b/>
                <w:sz w:val="24"/>
              </w:rPr>
              <w:t xml:space="preserve">2. </w:t>
            </w:r>
            <w:r w:rsidRPr="00760810">
              <w:rPr>
                <w:rFonts w:ascii="Times New Roman" w:hAnsi="Times New Roman" w:cs="Times New Roman"/>
                <w:b/>
                <w:spacing w:val="8"/>
                <w:sz w:val="24"/>
              </w:rPr>
              <w:t xml:space="preserve">Quality assessment </w:t>
            </w:r>
            <w:r w:rsidRPr="00760810">
              <w:rPr>
                <w:rFonts w:ascii="Times New Roman" w:hAnsi="Times New Roman" w:cs="Times New Roman"/>
                <w:b/>
                <w:spacing w:val="9"/>
                <w:sz w:val="24"/>
              </w:rPr>
              <w:t xml:space="preserve">according </w:t>
            </w:r>
            <w:r w:rsidRPr="00760810">
              <w:rPr>
                <w:rFonts w:ascii="Times New Roman" w:hAnsi="Times New Roman" w:cs="Times New Roman"/>
                <w:b/>
                <w:spacing w:val="4"/>
                <w:sz w:val="24"/>
              </w:rPr>
              <w:t xml:space="preserve">to </w:t>
            </w:r>
            <w:r w:rsidRPr="00760810">
              <w:rPr>
                <w:rFonts w:ascii="Times New Roman" w:hAnsi="Times New Roman" w:cs="Times New Roman"/>
                <w:b/>
                <w:spacing w:val="6"/>
                <w:sz w:val="24"/>
              </w:rPr>
              <w:t>the</w:t>
            </w:r>
            <w:r w:rsidRPr="00760810">
              <w:rPr>
                <w:rFonts w:ascii="Times New Roman" w:hAnsi="Times New Roman" w:cs="Times New Roman"/>
                <w:b/>
                <w:spacing w:val="64"/>
                <w:sz w:val="24"/>
              </w:rPr>
              <w:t xml:space="preserve"> </w:t>
            </w:r>
            <w:r w:rsidRPr="00760810">
              <w:rPr>
                <w:rFonts w:ascii="Times New Roman" w:hAnsi="Times New Roman" w:cs="Times New Roman"/>
                <w:b/>
                <w:spacing w:val="9"/>
                <w:sz w:val="24"/>
              </w:rPr>
              <w:t>Newcastle-</w:t>
            </w:r>
            <w:r w:rsidRPr="00760810">
              <w:rPr>
                <w:rFonts w:ascii="Times New Roman" w:hAnsi="Times New Roman" w:cs="Times New Roman"/>
                <w:b/>
                <w:spacing w:val="8"/>
                <w:sz w:val="24"/>
              </w:rPr>
              <w:t>Ottawa</w:t>
            </w:r>
            <w:r w:rsidRPr="00760810">
              <w:rPr>
                <w:rFonts w:ascii="Times New Roman" w:hAnsi="Times New Roman" w:cs="Times New Roman"/>
                <w:b/>
                <w:spacing w:val="18"/>
                <w:sz w:val="24"/>
              </w:rPr>
              <w:t xml:space="preserve"> </w:t>
            </w:r>
            <w:r w:rsidRPr="00760810">
              <w:rPr>
                <w:rFonts w:ascii="Times New Roman" w:hAnsi="Times New Roman" w:cs="Times New Roman"/>
                <w:b/>
                <w:spacing w:val="8"/>
                <w:sz w:val="24"/>
              </w:rPr>
              <w:t>Scale</w:t>
            </w:r>
          </w:p>
        </w:tc>
      </w:tr>
      <w:tr w:rsidR="005A199C" w:rsidRPr="00760810" w14:paraId="25F89D90" w14:textId="77777777" w:rsidTr="004E5930">
        <w:trPr>
          <w:trHeight w:val="808"/>
        </w:trPr>
        <w:tc>
          <w:tcPr>
            <w:tcW w:w="15743" w:type="dxa"/>
            <w:gridSpan w:val="11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3F1440" w14:textId="046F2014" w:rsidR="005A199C" w:rsidRPr="00760810" w:rsidRDefault="005A199C" w:rsidP="002669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760810">
              <w:rPr>
                <w:rFonts w:ascii="Times New Roman" w:hAnsi="Times New Roman" w:cs="Times New Roman"/>
                <w:b/>
                <w:spacing w:val="8"/>
                <w:sz w:val="24"/>
              </w:rPr>
              <w:t>a. Cohort studies</w:t>
            </w:r>
          </w:p>
        </w:tc>
      </w:tr>
      <w:tr w:rsidR="004E5930" w:rsidRPr="00760810" w14:paraId="74448888" w14:textId="77777777" w:rsidTr="004E5930">
        <w:trPr>
          <w:trHeight w:val="808"/>
        </w:trPr>
        <w:tc>
          <w:tcPr>
            <w:tcW w:w="114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9AC6E9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udy</w:t>
            </w:r>
          </w:p>
          <w:p w14:paraId="71CDB734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7608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(cohort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FA2891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7608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Representativeness of PPI users  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6F34B6B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7608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Selection of the comparative non-PPI users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EA134BD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7608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scertainment of the PPI u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97133F2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7608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emonstration that outcome of interest was not present at start of study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6E27300" w14:textId="6D872AF8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7608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omparability between patients</w:t>
            </w:r>
            <w:r w:rsidR="004E593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 w:rsidRPr="00760810">
              <w:rPr>
                <w:rStyle w:val="font31"/>
                <w:rFonts w:ascii="Times New Roman" w:hAnsi="Times New Roman" w:cs="Times New Roman" w:hint="default"/>
                <w:b/>
                <w:bCs/>
                <w:sz w:val="24"/>
                <w:szCs w:val="24"/>
                <w:lang w:bidi="ar"/>
              </w:rPr>
              <w:t>(adjust the most important factor)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862A7A8" w14:textId="75886480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7608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omparability between patients</w:t>
            </w:r>
            <w:r w:rsidR="004E593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 w:rsidRPr="00760810">
              <w:rPr>
                <w:rStyle w:val="font31"/>
                <w:rFonts w:ascii="Times New Roman" w:hAnsi="Times New Roman" w:cs="Times New Roman" w:hint="default"/>
                <w:b/>
                <w:bCs/>
                <w:sz w:val="24"/>
                <w:szCs w:val="24"/>
                <w:lang w:bidi="ar"/>
              </w:rPr>
              <w:t>(adjust any other factor)</w:t>
            </w:r>
            <w:r w:rsidRPr="00760810">
              <w:rPr>
                <w:rStyle w:val="font11"/>
                <w:rFonts w:eastAsia="宋体"/>
                <w:b/>
                <w:bCs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BC6BE03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7608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ssessment of outcome with independency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27434BB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7608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dequacy of Follow up length (to assess outcome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17DA41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7608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ost to follow up acceptab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11CADCD" w14:textId="486B7634" w:rsidR="004056F8" w:rsidRPr="00760810" w:rsidRDefault="004E5930" w:rsidP="0026694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Sorce</w:t>
            </w:r>
            <w:proofErr w:type="spellEnd"/>
          </w:p>
        </w:tc>
      </w:tr>
      <w:tr w:rsidR="004E5930" w:rsidRPr="00760810" w14:paraId="50FF297E" w14:textId="77777777" w:rsidTr="004E5930">
        <w:trPr>
          <w:trHeight w:val="503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6BB60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7608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kae</w:t>
            </w:r>
            <w:proofErr w:type="spellEnd"/>
            <w:r w:rsidRPr="007608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 2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F0FFE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54D01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7EF03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92326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65992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71E0B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843F8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44EDE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28951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ACD34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</w:tr>
      <w:tr w:rsidR="004E5930" w:rsidRPr="00760810" w14:paraId="0D056E8A" w14:textId="77777777" w:rsidTr="004E5930">
        <w:trPr>
          <w:trHeight w:val="503"/>
        </w:trPr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E7AC4D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7608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osif</w:t>
            </w:r>
            <w:proofErr w:type="spellEnd"/>
            <w:r w:rsidRPr="007608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 201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C9E488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511817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15E64D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30D770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C5B7C2" w14:textId="77777777" w:rsidR="004056F8" w:rsidRPr="00760810" w:rsidRDefault="004056F8" w:rsidP="0026694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275FAD" w14:textId="77777777" w:rsidR="004056F8" w:rsidRPr="00760810" w:rsidRDefault="004056F8" w:rsidP="0026694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8E2D4B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6C479F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049381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9B6F30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:rsidR="004E5930" w:rsidRPr="00760810" w14:paraId="07EBE201" w14:textId="77777777" w:rsidTr="004E5930">
        <w:trPr>
          <w:trHeight w:val="503"/>
        </w:trPr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16DE36" w14:textId="7D4A766C" w:rsidR="004E5930" w:rsidRPr="006A7D0E" w:rsidRDefault="004E5930" w:rsidP="004E59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</w:pPr>
            <w:proofErr w:type="spellStart"/>
            <w:r w:rsidRPr="006A7D0E">
              <w:rPr>
                <w:rFonts w:ascii="Times New Roman" w:eastAsia="Times New Roman" w:hAnsi="Times New Roman" w:cs="Times New Roman"/>
                <w:color w:val="FF0000"/>
                <w:sz w:val="24"/>
                <w:lang w:bidi="zh-CN"/>
              </w:rPr>
              <w:t>Pierot</w:t>
            </w:r>
            <w:proofErr w:type="spellEnd"/>
            <w:r w:rsidRPr="006A7D0E">
              <w:rPr>
                <w:rFonts w:ascii="Times New Roman" w:eastAsia="Times New Roman" w:hAnsi="Times New Roman" w:cs="Times New Roman"/>
                <w:color w:val="FF0000"/>
                <w:sz w:val="24"/>
                <w:lang w:bidi="zh-CN"/>
              </w:rPr>
              <w:t xml:space="preserve"> 20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578D6B" w14:textId="546C567F" w:rsidR="004E5930" w:rsidRPr="006A7D0E" w:rsidRDefault="004E5930" w:rsidP="004E5930">
            <w:pPr>
              <w:widowControl/>
              <w:spacing w:line="480" w:lineRule="auto"/>
              <w:jc w:val="left"/>
              <w:textAlignment w:val="center"/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</w:pPr>
            <w:r w:rsidRPr="006A7D0E"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D90682" w14:textId="5B3F21B3" w:rsidR="004E5930" w:rsidRPr="006A7D0E" w:rsidRDefault="004E5930" w:rsidP="004E5930">
            <w:pPr>
              <w:widowControl/>
              <w:spacing w:line="480" w:lineRule="auto"/>
              <w:jc w:val="left"/>
              <w:textAlignment w:val="center"/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</w:pPr>
            <w:r w:rsidRPr="006A7D0E"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DB6B63" w14:textId="1FFCB6E8" w:rsidR="004E5930" w:rsidRPr="006A7D0E" w:rsidRDefault="004E5930" w:rsidP="004E5930">
            <w:pPr>
              <w:widowControl/>
              <w:spacing w:line="480" w:lineRule="auto"/>
              <w:jc w:val="left"/>
              <w:textAlignment w:val="center"/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</w:pPr>
            <w:r w:rsidRPr="006A7D0E"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B39DB8" w14:textId="3D01A4D1" w:rsidR="004E5930" w:rsidRPr="006A7D0E" w:rsidRDefault="004E5930" w:rsidP="004E5930">
            <w:pPr>
              <w:widowControl/>
              <w:spacing w:line="480" w:lineRule="auto"/>
              <w:jc w:val="left"/>
              <w:textAlignment w:val="center"/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</w:pPr>
            <w:r w:rsidRPr="006A7D0E"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  <w:t>⭐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B64CC6" w14:textId="77777777" w:rsidR="004E5930" w:rsidRPr="006A7D0E" w:rsidRDefault="004E5930" w:rsidP="004E593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AC12DC" w14:textId="77777777" w:rsidR="004E5930" w:rsidRPr="006A7D0E" w:rsidRDefault="004E5930" w:rsidP="004E593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5C4DFA" w14:textId="031CCB28" w:rsidR="004E5930" w:rsidRPr="006A7D0E" w:rsidRDefault="004E5930" w:rsidP="004E5930">
            <w:pPr>
              <w:widowControl/>
              <w:spacing w:line="480" w:lineRule="auto"/>
              <w:jc w:val="left"/>
              <w:textAlignment w:val="center"/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</w:pPr>
            <w:r w:rsidRPr="006A7D0E"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28314F" w14:textId="02AA8039" w:rsidR="004E5930" w:rsidRPr="006A7D0E" w:rsidRDefault="004E5930" w:rsidP="004E5930">
            <w:pPr>
              <w:widowControl/>
              <w:spacing w:line="480" w:lineRule="auto"/>
              <w:jc w:val="left"/>
              <w:textAlignment w:val="center"/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</w:pPr>
            <w:r w:rsidRPr="006A7D0E"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F87419" w14:textId="6205B125" w:rsidR="004E5930" w:rsidRPr="006A7D0E" w:rsidRDefault="004E5930" w:rsidP="004E5930">
            <w:pPr>
              <w:widowControl/>
              <w:spacing w:line="480" w:lineRule="auto"/>
              <w:jc w:val="left"/>
              <w:textAlignment w:val="center"/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</w:pPr>
            <w:r w:rsidRPr="006A7D0E"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  <w:t>⭐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8AB919" w14:textId="0F69D040" w:rsidR="004E5930" w:rsidRPr="006A7D0E" w:rsidRDefault="004E5930" w:rsidP="004E59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</w:pPr>
            <w:r w:rsidRPr="006A7D0E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t>7</w:t>
            </w:r>
          </w:p>
        </w:tc>
      </w:tr>
    </w:tbl>
    <w:p w14:paraId="1F4D104F" w14:textId="77777777" w:rsidR="004E5930" w:rsidRDefault="004E5930" w:rsidP="0026694A">
      <w:pPr>
        <w:spacing w:before="136" w:line="480" w:lineRule="auto"/>
        <w:ind w:right="747"/>
        <w:jc w:val="left"/>
        <w:rPr>
          <w:rFonts w:ascii="Times New Roman" w:hAnsi="Times New Roman" w:cs="Times New Roman"/>
          <w:b/>
          <w:spacing w:val="8"/>
          <w:sz w:val="24"/>
        </w:rPr>
      </w:pPr>
    </w:p>
    <w:p w14:paraId="7F69866A" w14:textId="77777777" w:rsidR="004E5930" w:rsidRDefault="004E5930" w:rsidP="0026694A">
      <w:pPr>
        <w:spacing w:before="136" w:line="480" w:lineRule="auto"/>
        <w:ind w:right="747"/>
        <w:jc w:val="left"/>
        <w:rPr>
          <w:rFonts w:ascii="Times New Roman" w:hAnsi="Times New Roman" w:cs="Times New Roman"/>
          <w:b/>
          <w:spacing w:val="8"/>
          <w:sz w:val="24"/>
        </w:rPr>
      </w:pPr>
    </w:p>
    <w:p w14:paraId="27E97FA9" w14:textId="77777777" w:rsidR="004E5930" w:rsidRDefault="004E5930" w:rsidP="0026694A">
      <w:pPr>
        <w:spacing w:before="136" w:line="480" w:lineRule="auto"/>
        <w:ind w:right="747"/>
        <w:jc w:val="left"/>
        <w:rPr>
          <w:rFonts w:ascii="Times New Roman" w:hAnsi="Times New Roman" w:cs="Times New Roman"/>
          <w:b/>
          <w:spacing w:val="8"/>
          <w:sz w:val="24"/>
        </w:rPr>
      </w:pPr>
    </w:p>
    <w:p w14:paraId="1C5B03BD" w14:textId="77777777" w:rsidR="004E5930" w:rsidRDefault="004E5930" w:rsidP="0026694A">
      <w:pPr>
        <w:spacing w:before="136" w:line="480" w:lineRule="auto"/>
        <w:ind w:right="747"/>
        <w:jc w:val="left"/>
        <w:rPr>
          <w:rFonts w:ascii="Times New Roman" w:hAnsi="Times New Roman" w:cs="Times New Roman"/>
          <w:b/>
          <w:spacing w:val="8"/>
          <w:sz w:val="24"/>
        </w:rPr>
      </w:pPr>
    </w:p>
    <w:p w14:paraId="449A5615" w14:textId="77777777" w:rsidR="004E5930" w:rsidRDefault="004E5930" w:rsidP="0026694A">
      <w:pPr>
        <w:spacing w:before="136" w:line="480" w:lineRule="auto"/>
        <w:ind w:right="747"/>
        <w:jc w:val="left"/>
        <w:rPr>
          <w:rFonts w:ascii="Times New Roman" w:hAnsi="Times New Roman" w:cs="Times New Roman"/>
          <w:b/>
          <w:spacing w:val="8"/>
          <w:sz w:val="24"/>
        </w:rPr>
      </w:pPr>
    </w:p>
    <w:p w14:paraId="394EBFE5" w14:textId="6AAB3197" w:rsidR="004056F8" w:rsidRPr="00760810" w:rsidRDefault="003E4736" w:rsidP="0026694A">
      <w:pPr>
        <w:spacing w:before="136" w:line="480" w:lineRule="auto"/>
        <w:ind w:right="747"/>
        <w:jc w:val="left"/>
        <w:rPr>
          <w:rFonts w:ascii="Times New Roman" w:hAnsi="Times New Roman" w:cs="Times New Roman"/>
          <w:b/>
          <w:spacing w:val="8"/>
          <w:sz w:val="24"/>
        </w:rPr>
      </w:pPr>
      <w:r w:rsidRPr="00760810">
        <w:rPr>
          <w:rFonts w:ascii="Times New Roman" w:hAnsi="Times New Roman" w:cs="Times New Roman"/>
          <w:b/>
          <w:spacing w:val="8"/>
          <w:sz w:val="24"/>
        </w:rPr>
        <w:t>b. Case-</w:t>
      </w:r>
      <w:proofErr w:type="spellStart"/>
      <w:r w:rsidRPr="00760810">
        <w:rPr>
          <w:rFonts w:ascii="Times New Roman" w:hAnsi="Times New Roman" w:cs="Times New Roman"/>
          <w:b/>
          <w:spacing w:val="8"/>
          <w:sz w:val="24"/>
        </w:rPr>
        <w:t>contral</w:t>
      </w:r>
      <w:proofErr w:type="spellEnd"/>
      <w:r w:rsidRPr="00760810">
        <w:rPr>
          <w:rFonts w:ascii="Times New Roman" w:hAnsi="Times New Roman" w:cs="Times New Roman"/>
          <w:b/>
          <w:spacing w:val="8"/>
          <w:sz w:val="24"/>
        </w:rPr>
        <w:t xml:space="preserve"> studies</w:t>
      </w:r>
    </w:p>
    <w:tbl>
      <w:tblPr>
        <w:tblW w:w="15743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1434"/>
        <w:gridCol w:w="1409"/>
        <w:gridCol w:w="1418"/>
        <w:gridCol w:w="1134"/>
        <w:gridCol w:w="1272"/>
        <w:gridCol w:w="2272"/>
        <w:gridCol w:w="2126"/>
        <w:gridCol w:w="1276"/>
        <w:gridCol w:w="1559"/>
        <w:gridCol w:w="992"/>
        <w:gridCol w:w="851"/>
      </w:tblGrid>
      <w:tr w:rsidR="004056F8" w:rsidRPr="00760810" w14:paraId="3CC3F456" w14:textId="77777777" w:rsidTr="004E5930">
        <w:trPr>
          <w:trHeight w:val="905"/>
        </w:trPr>
        <w:tc>
          <w:tcPr>
            <w:tcW w:w="14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D2486FD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tudy</w:t>
            </w:r>
          </w:p>
          <w:p w14:paraId="1D5B66BD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(</w:t>
            </w:r>
            <w:proofErr w:type="gramStart"/>
            <w:r w:rsidRPr="007608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ase</w:t>
            </w:r>
            <w:proofErr w:type="gramEnd"/>
            <w:r w:rsidRPr="007608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-</w:t>
            </w:r>
            <w:proofErr w:type="spellStart"/>
            <w:r w:rsidRPr="007608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ontral</w:t>
            </w:r>
            <w:proofErr w:type="spellEnd"/>
            <w:r w:rsidRPr="007608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4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681176F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dequate definition</w:t>
            </w:r>
          </w:p>
          <w:p w14:paraId="316CCEB3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Of dementia </w:t>
            </w:r>
            <w:r w:rsidRPr="00760810">
              <w:rPr>
                <w:rStyle w:val="font21"/>
                <w:rFonts w:eastAsia="宋体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642668B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epresentativeness of dementia</w:t>
            </w:r>
          </w:p>
          <w:p w14:paraId="2C64C135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atien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054D882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election of Controls</w:t>
            </w:r>
          </w:p>
        </w:tc>
        <w:tc>
          <w:tcPr>
            <w:tcW w:w="12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202CD4A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efinition of Controls</w:t>
            </w:r>
          </w:p>
        </w:tc>
        <w:tc>
          <w:tcPr>
            <w:tcW w:w="22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8A7677" w14:textId="0F323D99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omparability between case and control</w:t>
            </w:r>
            <w:r w:rsidR="004E593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 w:rsidRPr="007608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(adjust the most important factor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AEF59E4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Comparability between case and control (adjust any other factor) 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B58758B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scertainment of exposur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A22225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ame method of ascertainment for cases and controls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604DEAE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on-Response rate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DF68CA" w14:textId="52018BDD" w:rsidR="004056F8" w:rsidRPr="00760810" w:rsidRDefault="004E5930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Sorce</w:t>
            </w:r>
            <w:proofErr w:type="spellEnd"/>
          </w:p>
        </w:tc>
      </w:tr>
      <w:tr w:rsidR="004056F8" w:rsidRPr="00760810" w14:paraId="7BF1136E" w14:textId="77777777" w:rsidTr="004E5930">
        <w:trPr>
          <w:trHeight w:val="74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3907F" w14:textId="23C16510" w:rsidR="004056F8" w:rsidRPr="00760810" w:rsidRDefault="003E4736" w:rsidP="004E59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ark</w:t>
            </w:r>
            <w:r w:rsidR="004E59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7608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B1B33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F3CCE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C9D67" w14:textId="77777777" w:rsidR="004056F8" w:rsidRPr="00760810" w:rsidRDefault="004056F8" w:rsidP="0026694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F47EA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6D17F" w14:textId="77777777" w:rsidR="004056F8" w:rsidRPr="00760810" w:rsidRDefault="004056F8" w:rsidP="0026694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FC7C8" w14:textId="77777777" w:rsidR="004056F8" w:rsidRPr="00760810" w:rsidRDefault="004056F8" w:rsidP="0026694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02AE8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AEBA9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F8304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21B61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</w:tr>
      <w:tr w:rsidR="004056F8" w:rsidRPr="00760810" w14:paraId="2DBC8B93" w14:textId="77777777" w:rsidTr="004E5930">
        <w:trPr>
          <w:trHeight w:val="82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34FD4" w14:textId="5639762D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7608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kigawa</w:t>
            </w:r>
            <w:proofErr w:type="spellEnd"/>
            <w:r w:rsidR="004E59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7608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A755F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592EF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290FF" w14:textId="77777777" w:rsidR="004056F8" w:rsidRPr="00760810" w:rsidRDefault="004056F8" w:rsidP="0026694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16CFD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F0466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87268" w14:textId="77777777" w:rsidR="004056F8" w:rsidRPr="00760810" w:rsidRDefault="004056F8" w:rsidP="0026694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9BFD8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1A6ED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D8354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3EDF4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:rsidR="004056F8" w:rsidRPr="00760810" w14:paraId="2B0A4405" w14:textId="77777777" w:rsidTr="004E5930">
        <w:trPr>
          <w:trHeight w:val="317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343A3" w14:textId="77C2B38A" w:rsidR="004056F8" w:rsidRPr="00760810" w:rsidRDefault="003E4736" w:rsidP="004E59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im</w:t>
            </w:r>
            <w:r w:rsidR="004E59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7608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6BAE8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CFEF7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E3BC5" w14:textId="77777777" w:rsidR="004056F8" w:rsidRPr="00760810" w:rsidRDefault="004056F8" w:rsidP="0026694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7DFF1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6DF30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D2EF3" w14:textId="77777777" w:rsidR="004056F8" w:rsidRPr="00760810" w:rsidRDefault="004056F8" w:rsidP="0026694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ED314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485F4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39364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A548B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:rsidR="004056F8" w:rsidRPr="00760810" w14:paraId="3FCF36C0" w14:textId="77777777" w:rsidTr="004E5930">
        <w:trPr>
          <w:trHeight w:val="63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04078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lejandro,</w:t>
            </w:r>
          </w:p>
          <w:p w14:paraId="0D160E78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5C107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ADC33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E3BEA" w14:textId="77777777" w:rsidR="004056F8" w:rsidRPr="00760810" w:rsidRDefault="004056F8" w:rsidP="0026694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D3A02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71977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89E0B" w14:textId="77777777" w:rsidR="004056F8" w:rsidRPr="00760810" w:rsidRDefault="004056F8" w:rsidP="0026694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3E9D8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EDD89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590FC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7E093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:rsidR="004056F8" w:rsidRPr="00760810" w14:paraId="29B5BDEE" w14:textId="77777777" w:rsidTr="004E5930">
        <w:trPr>
          <w:trHeight w:val="544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44B4E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7608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gahata</w:t>
            </w:r>
            <w:proofErr w:type="spellEnd"/>
            <w:r w:rsidRPr="007608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</w:t>
            </w:r>
          </w:p>
          <w:p w14:paraId="0779A3DD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0156C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2BCA9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C4C81" w14:textId="77777777" w:rsidR="004056F8" w:rsidRPr="00760810" w:rsidRDefault="004056F8" w:rsidP="0026694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FB1AD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01843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F70B8" w14:textId="77777777" w:rsidR="004056F8" w:rsidRPr="00760810" w:rsidRDefault="004056F8" w:rsidP="0026694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42D64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E3A68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382E4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1603C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:rsidR="004056F8" w:rsidRPr="00760810" w14:paraId="09742A5E" w14:textId="77777777" w:rsidTr="004E5930">
        <w:trPr>
          <w:trHeight w:val="544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CD1AC" w14:textId="45084CEE" w:rsidR="004056F8" w:rsidRPr="00760810" w:rsidRDefault="003E4736" w:rsidP="004E59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ltay</w:t>
            </w:r>
            <w:r w:rsidR="004E59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7608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47AD1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87AC6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A9F0C" w14:textId="77777777" w:rsidR="004056F8" w:rsidRPr="00760810" w:rsidRDefault="004056F8" w:rsidP="0026694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47424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84851" w14:textId="77777777" w:rsidR="004056F8" w:rsidRPr="00760810" w:rsidRDefault="004056F8" w:rsidP="0026694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B30F5" w14:textId="77777777" w:rsidR="004056F8" w:rsidRPr="00760810" w:rsidRDefault="004056F8" w:rsidP="0026694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1DF34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C8A35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EF58F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F54C8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</w:tr>
      <w:tr w:rsidR="004056F8" w:rsidRPr="00760810" w14:paraId="69B0F90D" w14:textId="77777777" w:rsidTr="004E5930">
        <w:trPr>
          <w:trHeight w:val="544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A03FB" w14:textId="4B6D5E4B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rooks</w:t>
            </w:r>
            <w:r w:rsidR="004E59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7608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797FC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E9CA8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C811E" w14:textId="77777777" w:rsidR="004056F8" w:rsidRPr="00760810" w:rsidRDefault="004056F8" w:rsidP="0026694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23C8F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9F991" w14:textId="77777777" w:rsidR="004056F8" w:rsidRPr="00760810" w:rsidRDefault="004056F8" w:rsidP="0026694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7EB51" w14:textId="77777777" w:rsidR="004056F8" w:rsidRPr="00760810" w:rsidRDefault="004056F8" w:rsidP="0026694A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B72BE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DDE96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0C1D6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90210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08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</w:tr>
      <w:tr w:rsidR="004056F8" w:rsidRPr="00760810" w14:paraId="543B2FE9" w14:textId="77777777" w:rsidTr="004E5930">
        <w:trPr>
          <w:trHeight w:val="544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F4E60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Ishibashi, 200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E8CDF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F123E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B9617" w14:textId="77777777" w:rsidR="004056F8" w:rsidRPr="00760810" w:rsidRDefault="004056F8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9A15D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01852" w14:textId="77777777" w:rsidR="004056F8" w:rsidRPr="00760810" w:rsidRDefault="004056F8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1C9B8" w14:textId="77777777" w:rsidR="004056F8" w:rsidRPr="00760810" w:rsidRDefault="004056F8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48B88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9CBA0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5B6A0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C21D9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</w:tr>
      <w:tr w:rsidR="004056F8" w:rsidRPr="00760810" w14:paraId="7B6884C9" w14:textId="77777777" w:rsidTr="004E5930">
        <w:trPr>
          <w:trHeight w:val="544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9F2AE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7608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eda</w:t>
            </w:r>
            <w:proofErr w:type="spellEnd"/>
            <w:r w:rsidRPr="007608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 200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FF2C5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16F9E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3EA93" w14:textId="77777777" w:rsidR="004056F8" w:rsidRPr="00760810" w:rsidRDefault="004056F8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ACBB7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5FBCD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9DCE3" w14:textId="77777777" w:rsidR="004056F8" w:rsidRPr="00760810" w:rsidRDefault="004056F8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BBC37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07C53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E36D3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9F8BF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:rsidR="004056F8" w:rsidRPr="00760810" w14:paraId="52FB8C24" w14:textId="77777777" w:rsidTr="004E5930">
        <w:trPr>
          <w:trHeight w:val="544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B0535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7608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ordorf</w:t>
            </w:r>
            <w:proofErr w:type="spellEnd"/>
            <w:r w:rsidRPr="007608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 200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3BB90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F6026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86DAA" w14:textId="77777777" w:rsidR="004056F8" w:rsidRPr="00760810" w:rsidRDefault="004056F8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4071F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20D7A" w14:textId="77777777" w:rsidR="004056F8" w:rsidRPr="00760810" w:rsidRDefault="004056F8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BB34B" w14:textId="77777777" w:rsidR="004056F8" w:rsidRPr="00760810" w:rsidRDefault="004056F8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A4A5E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3D762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A9F45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CFDA5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</w:tr>
      <w:tr w:rsidR="004056F8" w:rsidRPr="00760810" w14:paraId="1250BA97" w14:textId="77777777" w:rsidTr="004E5930">
        <w:trPr>
          <w:trHeight w:val="544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C1BD2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7608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okunage</w:t>
            </w:r>
            <w:proofErr w:type="spellEnd"/>
            <w:r w:rsidRPr="007608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, 201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3F97D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72513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61CB3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7CDD9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10155" w14:textId="77777777" w:rsidR="004056F8" w:rsidRPr="00760810" w:rsidRDefault="004056F8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CEB53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CB9FF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86C96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AA790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AF68A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</w:tr>
      <w:tr w:rsidR="004056F8" w:rsidRPr="00760810" w14:paraId="6E7AC84A" w14:textId="77777777" w:rsidTr="004E5930">
        <w:trPr>
          <w:trHeight w:val="485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A773AE" w14:textId="51023FF3" w:rsidR="004056F8" w:rsidRPr="00760810" w:rsidRDefault="003E4736" w:rsidP="004E59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e</w:t>
            </w:r>
            <w:r w:rsidR="004E59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7608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8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0DDC10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C02369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1B4592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489E06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2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E3178E" w14:textId="77777777" w:rsidR="004056F8" w:rsidRPr="00760810" w:rsidRDefault="004056F8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0B9873" w14:textId="77777777" w:rsidR="004056F8" w:rsidRPr="00760810" w:rsidRDefault="004056F8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E442FB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EA4A70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366774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Segoe UI Emoji" w:eastAsia="宋体" w:hAnsi="Segoe UI Emoji" w:cs="Segoe UI Emoji"/>
                <w:color w:val="000000"/>
                <w:kern w:val="0"/>
                <w:sz w:val="24"/>
                <w:lang w:bidi="ar"/>
              </w:rPr>
              <w:t>⭐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2BB2E4" w14:textId="77777777" w:rsidR="004056F8" w:rsidRPr="00760810" w:rsidRDefault="003E4736" w:rsidP="0026694A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76081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:rsidR="004E5930" w:rsidRPr="00760810" w14:paraId="764DE3A0" w14:textId="77777777" w:rsidTr="006A7D0E">
        <w:trPr>
          <w:trHeight w:val="48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FA0B7" w14:textId="34BE5A17" w:rsidR="004E5930" w:rsidRPr="006A7D0E" w:rsidRDefault="004E5930" w:rsidP="004E59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</w:pPr>
            <w:r w:rsidRPr="006A7D0E">
              <w:rPr>
                <w:rFonts w:ascii="Times New Roman" w:hAnsi="Times New Roman" w:cs="Times New Roman"/>
                <w:color w:val="FF0000"/>
                <w:sz w:val="24"/>
                <w:lang w:bidi="zh-CN"/>
              </w:rPr>
              <w:t>Kim 202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58531" w14:textId="0CF97738" w:rsidR="004E5930" w:rsidRPr="006A7D0E" w:rsidRDefault="004E5930" w:rsidP="004E5930">
            <w:pPr>
              <w:widowControl/>
              <w:spacing w:line="480" w:lineRule="auto"/>
              <w:jc w:val="left"/>
              <w:textAlignment w:val="center"/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</w:pPr>
            <w:r w:rsidRPr="006A7D0E"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37441" w14:textId="595F44BB" w:rsidR="004E5930" w:rsidRPr="006A7D0E" w:rsidRDefault="004E5930" w:rsidP="004E5930">
            <w:pPr>
              <w:widowControl/>
              <w:spacing w:line="480" w:lineRule="auto"/>
              <w:jc w:val="left"/>
              <w:textAlignment w:val="center"/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</w:pPr>
            <w:r w:rsidRPr="006A7D0E"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FB814" w14:textId="36DCAC46" w:rsidR="004E5930" w:rsidRPr="006A7D0E" w:rsidRDefault="004E5930" w:rsidP="004E5930">
            <w:pPr>
              <w:widowControl/>
              <w:spacing w:line="480" w:lineRule="auto"/>
              <w:jc w:val="left"/>
              <w:textAlignment w:val="center"/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</w:pPr>
            <w:r w:rsidRPr="006A7D0E"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5C8A3" w14:textId="4AC9DA50" w:rsidR="004E5930" w:rsidRPr="006A7D0E" w:rsidRDefault="004E5930" w:rsidP="004E5930">
            <w:pPr>
              <w:widowControl/>
              <w:spacing w:line="480" w:lineRule="auto"/>
              <w:jc w:val="left"/>
              <w:textAlignment w:val="center"/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</w:pPr>
            <w:r w:rsidRPr="006A7D0E"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  <w:t>⭐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EC1F3" w14:textId="77777777" w:rsidR="004E5930" w:rsidRPr="006A7D0E" w:rsidRDefault="004E5930" w:rsidP="004E59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34B9C" w14:textId="77777777" w:rsidR="004E5930" w:rsidRPr="006A7D0E" w:rsidRDefault="004E5930" w:rsidP="004E59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892AF" w14:textId="3CC90395" w:rsidR="004E5930" w:rsidRPr="006A7D0E" w:rsidRDefault="004E5930" w:rsidP="004E5930">
            <w:pPr>
              <w:widowControl/>
              <w:spacing w:line="480" w:lineRule="auto"/>
              <w:jc w:val="left"/>
              <w:textAlignment w:val="center"/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</w:pPr>
            <w:r w:rsidRPr="006A7D0E"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03CCF" w14:textId="069B40C7" w:rsidR="004E5930" w:rsidRPr="006A7D0E" w:rsidRDefault="004E5930" w:rsidP="004E5930">
            <w:pPr>
              <w:widowControl/>
              <w:spacing w:line="480" w:lineRule="auto"/>
              <w:jc w:val="left"/>
              <w:textAlignment w:val="center"/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</w:pPr>
            <w:r w:rsidRPr="006A7D0E"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  <w:t>⭐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9A6FF" w14:textId="0D10B703" w:rsidR="004E5930" w:rsidRPr="006A7D0E" w:rsidRDefault="004E5930" w:rsidP="004E5930">
            <w:pPr>
              <w:widowControl/>
              <w:spacing w:line="480" w:lineRule="auto"/>
              <w:jc w:val="left"/>
              <w:textAlignment w:val="center"/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</w:pPr>
            <w:r w:rsidRPr="006A7D0E"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  <w:t>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83749" w14:textId="5549A1B7" w:rsidR="004E5930" w:rsidRPr="006A7D0E" w:rsidRDefault="004E5930" w:rsidP="004E593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</w:pPr>
            <w:r w:rsidRPr="006A7D0E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t>7</w:t>
            </w:r>
          </w:p>
        </w:tc>
      </w:tr>
      <w:tr w:rsidR="006A7D0E" w:rsidRPr="00760810" w14:paraId="41CFBFCE" w14:textId="77777777" w:rsidTr="006A7D0E">
        <w:trPr>
          <w:trHeight w:val="48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351E5" w14:textId="4499DCFB" w:rsidR="006A7D0E" w:rsidRPr="006A7D0E" w:rsidRDefault="006A7D0E" w:rsidP="006A7D0E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lang w:bidi="zh-CN"/>
              </w:rPr>
            </w:pPr>
            <w:proofErr w:type="spellStart"/>
            <w:r w:rsidRPr="006A7D0E">
              <w:rPr>
                <w:rFonts w:ascii="Times New Roman" w:hAnsi="Times New Roman" w:cs="Times New Roman" w:hint="eastAsia"/>
                <w:color w:val="FF0000"/>
                <w:sz w:val="24"/>
                <w:lang w:bidi="zh-CN"/>
              </w:rPr>
              <w:t>S</w:t>
            </w:r>
            <w:r w:rsidRPr="006A7D0E">
              <w:rPr>
                <w:rFonts w:ascii="Times New Roman" w:hAnsi="Times New Roman" w:cs="Times New Roman"/>
                <w:color w:val="FF0000"/>
                <w:sz w:val="24"/>
                <w:lang w:bidi="zh-CN"/>
              </w:rPr>
              <w:t>afain</w:t>
            </w:r>
            <w:proofErr w:type="spellEnd"/>
            <w:r w:rsidRPr="006A7D0E">
              <w:rPr>
                <w:rFonts w:ascii="Times New Roman" w:hAnsi="Times New Roman" w:cs="Times New Roman"/>
                <w:color w:val="FF0000"/>
                <w:sz w:val="24"/>
                <w:lang w:bidi="zh-CN"/>
              </w:rPr>
              <w:t xml:space="preserve"> 201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9C032" w14:textId="3C5BB0E7" w:rsidR="006A7D0E" w:rsidRPr="006A7D0E" w:rsidRDefault="006A7D0E" w:rsidP="006A7D0E">
            <w:pPr>
              <w:widowControl/>
              <w:spacing w:line="480" w:lineRule="auto"/>
              <w:jc w:val="left"/>
              <w:textAlignment w:val="center"/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</w:pPr>
            <w:r w:rsidRPr="006A7D0E"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EF755" w14:textId="249E67E9" w:rsidR="006A7D0E" w:rsidRPr="006A7D0E" w:rsidRDefault="006A7D0E" w:rsidP="006A7D0E">
            <w:pPr>
              <w:widowControl/>
              <w:spacing w:line="480" w:lineRule="auto"/>
              <w:jc w:val="left"/>
              <w:textAlignment w:val="center"/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</w:pPr>
            <w:r w:rsidRPr="006A7D0E"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3686C" w14:textId="6C050EE3" w:rsidR="006A7D0E" w:rsidRPr="006A7D0E" w:rsidRDefault="006A7D0E" w:rsidP="006A7D0E">
            <w:pPr>
              <w:widowControl/>
              <w:spacing w:line="480" w:lineRule="auto"/>
              <w:jc w:val="left"/>
              <w:textAlignment w:val="center"/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</w:pPr>
            <w:r w:rsidRPr="006A7D0E"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9CA7B" w14:textId="191911FA" w:rsidR="006A7D0E" w:rsidRPr="006A7D0E" w:rsidRDefault="006A7D0E" w:rsidP="006A7D0E">
            <w:pPr>
              <w:widowControl/>
              <w:spacing w:line="480" w:lineRule="auto"/>
              <w:jc w:val="left"/>
              <w:textAlignment w:val="center"/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</w:pPr>
            <w:r w:rsidRPr="006A7D0E"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  <w:t>⭐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9A2F5" w14:textId="77777777" w:rsidR="006A7D0E" w:rsidRPr="006A7D0E" w:rsidRDefault="006A7D0E" w:rsidP="006A7D0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D5569" w14:textId="2493640A" w:rsidR="006A7D0E" w:rsidRPr="006A7D0E" w:rsidRDefault="006A7D0E" w:rsidP="006A7D0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</w:pPr>
            <w:r w:rsidRPr="006A7D0E"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29721" w14:textId="71D372DE" w:rsidR="006A7D0E" w:rsidRPr="006A7D0E" w:rsidRDefault="006A7D0E" w:rsidP="006A7D0E">
            <w:pPr>
              <w:widowControl/>
              <w:spacing w:line="480" w:lineRule="auto"/>
              <w:jc w:val="left"/>
              <w:textAlignment w:val="center"/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</w:pPr>
            <w:r w:rsidRPr="006A7D0E"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C9BBE" w14:textId="57EAA0B0" w:rsidR="006A7D0E" w:rsidRPr="006A7D0E" w:rsidRDefault="006A7D0E" w:rsidP="006A7D0E">
            <w:pPr>
              <w:widowControl/>
              <w:spacing w:line="480" w:lineRule="auto"/>
              <w:jc w:val="left"/>
              <w:textAlignment w:val="center"/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</w:pPr>
            <w:r w:rsidRPr="006A7D0E"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  <w:t>⭐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F77D3" w14:textId="5F236B75" w:rsidR="006A7D0E" w:rsidRPr="006A7D0E" w:rsidRDefault="006A7D0E" w:rsidP="006A7D0E">
            <w:pPr>
              <w:widowControl/>
              <w:spacing w:line="480" w:lineRule="auto"/>
              <w:jc w:val="left"/>
              <w:textAlignment w:val="center"/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</w:pPr>
            <w:r w:rsidRPr="006A7D0E"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  <w:t>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4D583" w14:textId="0687BE16" w:rsidR="006A7D0E" w:rsidRPr="006A7D0E" w:rsidRDefault="006A7D0E" w:rsidP="006A7D0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</w:pPr>
            <w:r w:rsidRPr="006A7D0E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t>8</w:t>
            </w:r>
          </w:p>
        </w:tc>
      </w:tr>
      <w:tr w:rsidR="006A7D0E" w:rsidRPr="00760810" w14:paraId="070408E4" w14:textId="77777777" w:rsidTr="006A7D0E">
        <w:trPr>
          <w:trHeight w:val="485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43176" w14:textId="3F2F15B5" w:rsidR="006A7D0E" w:rsidRPr="006A7D0E" w:rsidRDefault="006A7D0E" w:rsidP="006A7D0E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lang w:bidi="zh-CN"/>
              </w:rPr>
            </w:pPr>
            <w:proofErr w:type="spellStart"/>
            <w:r w:rsidRPr="006A7D0E">
              <w:rPr>
                <w:rFonts w:ascii="Times New Roman" w:hAnsi="Times New Roman" w:cs="Times New Roman" w:hint="eastAsia"/>
                <w:color w:val="FF0000"/>
                <w:sz w:val="24"/>
                <w:lang w:bidi="zh-CN"/>
              </w:rPr>
              <w:t>S</w:t>
            </w:r>
            <w:r w:rsidRPr="006A7D0E">
              <w:rPr>
                <w:rFonts w:ascii="Times New Roman" w:hAnsi="Times New Roman" w:cs="Times New Roman"/>
                <w:color w:val="FF0000"/>
                <w:sz w:val="24"/>
                <w:lang w:bidi="zh-CN"/>
              </w:rPr>
              <w:t>eo</w:t>
            </w:r>
            <w:proofErr w:type="spellEnd"/>
            <w:r w:rsidRPr="006A7D0E">
              <w:rPr>
                <w:rFonts w:ascii="Times New Roman" w:hAnsi="Times New Roman" w:cs="Times New Roman"/>
                <w:color w:val="FF0000"/>
                <w:sz w:val="24"/>
                <w:lang w:bidi="zh-CN"/>
              </w:rPr>
              <w:t xml:space="preserve"> 201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A661E" w14:textId="6208F155" w:rsidR="006A7D0E" w:rsidRPr="006A7D0E" w:rsidRDefault="006A7D0E" w:rsidP="006A7D0E">
            <w:pPr>
              <w:widowControl/>
              <w:spacing w:line="480" w:lineRule="auto"/>
              <w:jc w:val="left"/>
              <w:textAlignment w:val="center"/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</w:pPr>
            <w:r w:rsidRPr="006A7D0E"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C561B" w14:textId="0C1F34F4" w:rsidR="006A7D0E" w:rsidRPr="006A7D0E" w:rsidRDefault="006A7D0E" w:rsidP="006A7D0E">
            <w:pPr>
              <w:widowControl/>
              <w:spacing w:line="480" w:lineRule="auto"/>
              <w:jc w:val="left"/>
              <w:textAlignment w:val="center"/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</w:pPr>
            <w:r w:rsidRPr="006A7D0E"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00F0A" w14:textId="243F3DC6" w:rsidR="006A7D0E" w:rsidRPr="006A7D0E" w:rsidRDefault="006A7D0E" w:rsidP="006A7D0E">
            <w:pPr>
              <w:widowControl/>
              <w:spacing w:line="480" w:lineRule="auto"/>
              <w:jc w:val="left"/>
              <w:textAlignment w:val="center"/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</w:pPr>
            <w:r w:rsidRPr="006A7D0E"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DEC8A" w14:textId="29319332" w:rsidR="006A7D0E" w:rsidRPr="006A7D0E" w:rsidRDefault="006A7D0E" w:rsidP="006A7D0E">
            <w:pPr>
              <w:widowControl/>
              <w:spacing w:line="480" w:lineRule="auto"/>
              <w:jc w:val="left"/>
              <w:textAlignment w:val="center"/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</w:pPr>
            <w:r w:rsidRPr="006A7D0E"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  <w:t>⭐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8585B" w14:textId="77777777" w:rsidR="006A7D0E" w:rsidRPr="006A7D0E" w:rsidRDefault="006A7D0E" w:rsidP="006A7D0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25606" w14:textId="77777777" w:rsidR="006A7D0E" w:rsidRPr="006A7D0E" w:rsidRDefault="006A7D0E" w:rsidP="006A7D0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B2283" w14:textId="6DE8BCD4" w:rsidR="006A7D0E" w:rsidRPr="006A7D0E" w:rsidRDefault="006A7D0E" w:rsidP="006A7D0E">
            <w:pPr>
              <w:widowControl/>
              <w:spacing w:line="480" w:lineRule="auto"/>
              <w:jc w:val="left"/>
              <w:textAlignment w:val="center"/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</w:pPr>
            <w:r w:rsidRPr="006A7D0E"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7B8A8" w14:textId="14A0FECA" w:rsidR="006A7D0E" w:rsidRPr="006A7D0E" w:rsidRDefault="006A7D0E" w:rsidP="006A7D0E">
            <w:pPr>
              <w:widowControl/>
              <w:spacing w:line="480" w:lineRule="auto"/>
              <w:jc w:val="left"/>
              <w:textAlignment w:val="center"/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</w:pPr>
            <w:r w:rsidRPr="006A7D0E"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  <w:t>⭐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3E04C" w14:textId="7F5B42E7" w:rsidR="006A7D0E" w:rsidRPr="006A7D0E" w:rsidRDefault="006A7D0E" w:rsidP="006A7D0E">
            <w:pPr>
              <w:widowControl/>
              <w:spacing w:line="480" w:lineRule="auto"/>
              <w:jc w:val="left"/>
              <w:textAlignment w:val="center"/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</w:pPr>
            <w:r w:rsidRPr="006A7D0E"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  <w:t>⭐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0803A" w14:textId="6B22889C" w:rsidR="006A7D0E" w:rsidRPr="006A7D0E" w:rsidRDefault="006A7D0E" w:rsidP="006A7D0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</w:pPr>
            <w:r w:rsidRPr="006A7D0E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t>7</w:t>
            </w:r>
          </w:p>
        </w:tc>
      </w:tr>
      <w:tr w:rsidR="006A7D0E" w:rsidRPr="00760810" w14:paraId="4587ABC0" w14:textId="77777777" w:rsidTr="004E5930">
        <w:trPr>
          <w:trHeight w:val="485"/>
        </w:trPr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E0279A" w14:textId="5E17028F" w:rsidR="006A7D0E" w:rsidRPr="006A7D0E" w:rsidRDefault="006A7D0E" w:rsidP="006A7D0E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FF0000"/>
                <w:sz w:val="24"/>
                <w:lang w:bidi="zh-CN"/>
              </w:rPr>
            </w:pPr>
            <w:r w:rsidRPr="006A7D0E">
              <w:rPr>
                <w:rFonts w:ascii="Times New Roman" w:hAnsi="Times New Roman" w:cs="Times New Roman" w:hint="eastAsia"/>
                <w:color w:val="FF0000"/>
                <w:sz w:val="24"/>
                <w:lang w:bidi="zh-CN"/>
              </w:rPr>
              <w:t>W</w:t>
            </w:r>
            <w:r w:rsidRPr="006A7D0E">
              <w:rPr>
                <w:rFonts w:ascii="Times New Roman" w:hAnsi="Times New Roman" w:cs="Times New Roman"/>
                <w:color w:val="FF0000"/>
                <w:sz w:val="24"/>
                <w:lang w:bidi="zh-CN"/>
              </w:rPr>
              <w:t>aldeck 202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5C06BB" w14:textId="30CD8404" w:rsidR="006A7D0E" w:rsidRPr="006A7D0E" w:rsidRDefault="006A7D0E" w:rsidP="006A7D0E">
            <w:pPr>
              <w:widowControl/>
              <w:spacing w:line="480" w:lineRule="auto"/>
              <w:jc w:val="left"/>
              <w:textAlignment w:val="center"/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</w:pPr>
            <w:r w:rsidRPr="006A7D0E"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7AFEDD" w14:textId="574E5E73" w:rsidR="006A7D0E" w:rsidRPr="006A7D0E" w:rsidRDefault="006A7D0E" w:rsidP="006A7D0E">
            <w:pPr>
              <w:widowControl/>
              <w:spacing w:line="480" w:lineRule="auto"/>
              <w:jc w:val="left"/>
              <w:textAlignment w:val="center"/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</w:pPr>
            <w:r w:rsidRPr="006A7D0E"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903057" w14:textId="748A492D" w:rsidR="006A7D0E" w:rsidRPr="006A7D0E" w:rsidRDefault="006A7D0E" w:rsidP="006A7D0E">
            <w:pPr>
              <w:widowControl/>
              <w:spacing w:line="480" w:lineRule="auto"/>
              <w:jc w:val="left"/>
              <w:textAlignment w:val="center"/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</w:pPr>
            <w:r w:rsidRPr="006A7D0E"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9B3B18" w14:textId="782636A9" w:rsidR="006A7D0E" w:rsidRPr="006A7D0E" w:rsidRDefault="006A7D0E" w:rsidP="006A7D0E">
            <w:pPr>
              <w:widowControl/>
              <w:spacing w:line="480" w:lineRule="auto"/>
              <w:jc w:val="left"/>
              <w:textAlignment w:val="center"/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</w:pPr>
            <w:r w:rsidRPr="006A7D0E"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  <w:t>⭐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36D81F" w14:textId="77777777" w:rsidR="006A7D0E" w:rsidRPr="006A7D0E" w:rsidRDefault="006A7D0E" w:rsidP="006A7D0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0DCCEB" w14:textId="7A5829B9" w:rsidR="006A7D0E" w:rsidRPr="006A7D0E" w:rsidRDefault="006A7D0E" w:rsidP="006A7D0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</w:pPr>
            <w:r w:rsidRPr="006A7D0E"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7B1AED" w14:textId="6D0BE036" w:rsidR="006A7D0E" w:rsidRPr="006A7D0E" w:rsidRDefault="006A7D0E" w:rsidP="006A7D0E">
            <w:pPr>
              <w:widowControl/>
              <w:spacing w:line="480" w:lineRule="auto"/>
              <w:jc w:val="left"/>
              <w:textAlignment w:val="center"/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</w:pPr>
            <w:r w:rsidRPr="006A7D0E"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  <w:t>⭐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C4E1D8" w14:textId="7BA56A54" w:rsidR="006A7D0E" w:rsidRPr="006A7D0E" w:rsidRDefault="006A7D0E" w:rsidP="006A7D0E">
            <w:pPr>
              <w:widowControl/>
              <w:spacing w:line="480" w:lineRule="auto"/>
              <w:jc w:val="left"/>
              <w:textAlignment w:val="center"/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</w:pPr>
            <w:r w:rsidRPr="006A7D0E"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  <w:t>⭐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18FCF2" w14:textId="13ED1C51" w:rsidR="006A7D0E" w:rsidRPr="006A7D0E" w:rsidRDefault="006A7D0E" w:rsidP="006A7D0E">
            <w:pPr>
              <w:widowControl/>
              <w:spacing w:line="480" w:lineRule="auto"/>
              <w:jc w:val="left"/>
              <w:textAlignment w:val="center"/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</w:pPr>
            <w:r w:rsidRPr="006A7D0E">
              <w:rPr>
                <w:rFonts w:ascii="Segoe UI Emoji" w:eastAsia="宋体" w:hAnsi="Segoe UI Emoji" w:cs="Segoe UI Emoji"/>
                <w:color w:val="FF0000"/>
                <w:kern w:val="0"/>
                <w:sz w:val="24"/>
                <w:lang w:bidi="ar"/>
              </w:rPr>
              <w:t>⭐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ACDC2F" w14:textId="1187B35A" w:rsidR="006A7D0E" w:rsidRPr="006A7D0E" w:rsidRDefault="006A7D0E" w:rsidP="006A7D0E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</w:pPr>
            <w:r w:rsidRPr="006A7D0E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t>8</w:t>
            </w:r>
          </w:p>
        </w:tc>
      </w:tr>
    </w:tbl>
    <w:p w14:paraId="7762BBA3" w14:textId="77777777" w:rsidR="004056F8" w:rsidRPr="00760810" w:rsidRDefault="004056F8" w:rsidP="0026694A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sectPr w:rsidR="004056F8" w:rsidRPr="00760810" w:rsidSect="009567F4">
      <w:pgSz w:w="16838" w:h="11906" w:orient="landscape"/>
      <w:pgMar w:top="113" w:right="720" w:bottom="113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119A30" w14:textId="77777777" w:rsidR="00852B73" w:rsidRDefault="00852B73" w:rsidP="009567F4">
      <w:r>
        <w:separator/>
      </w:r>
    </w:p>
  </w:endnote>
  <w:endnote w:type="continuationSeparator" w:id="0">
    <w:p w14:paraId="31492CB1" w14:textId="77777777" w:rsidR="00852B73" w:rsidRDefault="00852B73" w:rsidP="009567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BA7AAA" w14:textId="77777777" w:rsidR="00852B73" w:rsidRDefault="00852B73" w:rsidP="009567F4">
      <w:r>
        <w:separator/>
      </w:r>
    </w:p>
  </w:footnote>
  <w:footnote w:type="continuationSeparator" w:id="0">
    <w:p w14:paraId="3F5D5B22" w14:textId="77777777" w:rsidR="00852B73" w:rsidRDefault="00852B73" w:rsidP="009567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29F8"/>
    <w:rsid w:val="0026694A"/>
    <w:rsid w:val="003671B2"/>
    <w:rsid w:val="003E4736"/>
    <w:rsid w:val="004056F8"/>
    <w:rsid w:val="004C72F0"/>
    <w:rsid w:val="004E5930"/>
    <w:rsid w:val="005929F8"/>
    <w:rsid w:val="005A199C"/>
    <w:rsid w:val="0062254F"/>
    <w:rsid w:val="006A7D0E"/>
    <w:rsid w:val="00760810"/>
    <w:rsid w:val="00852B73"/>
    <w:rsid w:val="009567F4"/>
    <w:rsid w:val="009D2058"/>
    <w:rsid w:val="00D57A8C"/>
    <w:rsid w:val="00F00E5B"/>
    <w:rsid w:val="2E9C78E9"/>
    <w:rsid w:val="3C271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CF2676"/>
  <w15:docId w15:val="{3D7A2AB3-26F6-4838-A89B-11CC8E9C3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rPr>
      <w:rFonts w:ascii="Times New Roman" w:eastAsia="Times New Roman" w:hAnsi="Times New Roman" w:cs="Times New Roman"/>
      <w:sz w:val="24"/>
      <w:lang w:val="zh-CN" w:bidi="zh-CN"/>
    </w:rPr>
  </w:style>
  <w:style w:type="character" w:customStyle="1" w:styleId="font31">
    <w:name w:val="font31"/>
    <w:basedOn w:val="a0"/>
    <w:rPr>
      <w:rFonts w:ascii="宋体" w:eastAsia="宋体" w:hAnsi="宋体" w:cs="宋体" w:hint="eastAsia"/>
      <w:color w:val="000000"/>
      <w:sz w:val="16"/>
      <w:szCs w:val="16"/>
      <w:u w:val="none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paragraph" w:customStyle="1" w:styleId="TableParagraph">
    <w:name w:val="Table Paragraph"/>
    <w:basedOn w:val="a"/>
    <w:uiPriority w:val="1"/>
    <w:qFormat/>
    <w:rPr>
      <w:rFonts w:ascii="Times New Roman" w:eastAsia="Times New Roman" w:hAnsi="Times New Roman" w:cs="Times New Roman"/>
      <w:lang w:val="zh-CN" w:bidi="zh-CN"/>
    </w:rPr>
  </w:style>
  <w:style w:type="paragraph" w:styleId="a4">
    <w:name w:val="header"/>
    <w:basedOn w:val="a"/>
    <w:link w:val="a5"/>
    <w:rsid w:val="009567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9567F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9567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9567F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ly</dc:creator>
  <cp:lastModifiedBy>Liu</cp:lastModifiedBy>
  <cp:revision>8</cp:revision>
  <dcterms:created xsi:type="dcterms:W3CDTF">2021-04-24T04:40:00Z</dcterms:created>
  <dcterms:modified xsi:type="dcterms:W3CDTF">2022-10-28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9DD4D2D70ABE415FA7F8C466BF208A2B</vt:lpwstr>
  </property>
</Properties>
</file>